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C5721" w14:textId="3941AB8F" w:rsidR="00F43145" w:rsidRPr="006566B8" w:rsidRDefault="00F813CD" w:rsidP="00F43145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6566B8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F43145" w:rsidRPr="006566B8">
        <w:rPr>
          <w:rFonts w:ascii="Times New Roman" w:hAnsi="Times New Roman" w:cs="Times New Roman"/>
          <w:sz w:val="24"/>
          <w:szCs w:val="24"/>
        </w:rPr>
        <w:t xml:space="preserve">. Description of the modules and the number questions in the core </w:t>
      </w:r>
      <w:r w:rsidR="00F43145" w:rsidRPr="006566B8">
        <w:rPr>
          <w:rFonts w:ascii="Times New Roman" w:hAnsi="Times New Roman" w:cs="Times New Roman"/>
          <w:bCs/>
          <w:sz w:val="24"/>
          <w:szCs w:val="24"/>
        </w:rPr>
        <w:t xml:space="preserve">Electronic Patient Questionnaire and in each disease-specific spoke. </w:t>
      </w:r>
    </w:p>
    <w:p w14:paraId="0D575F0A" w14:textId="77777777" w:rsidR="00F43145" w:rsidRPr="009F3DC6" w:rsidRDefault="00F43145" w:rsidP="00F43145">
      <w:pPr>
        <w:spacing w:after="0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61"/>
        <w:gridCol w:w="2859"/>
        <w:gridCol w:w="778"/>
        <w:gridCol w:w="1405"/>
        <w:gridCol w:w="1457"/>
      </w:tblGrid>
      <w:tr w:rsidR="00431DA1" w:rsidRPr="009F3DC6" w14:paraId="2239EF46" w14:textId="77777777" w:rsidTr="00CA36C4">
        <w:trPr>
          <w:trHeight w:val="360"/>
        </w:trPr>
        <w:tc>
          <w:tcPr>
            <w:tcW w:w="15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E5B223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Questionnaire (core/spoke)</w:t>
            </w:r>
          </w:p>
        </w:tc>
        <w:tc>
          <w:tcPr>
            <w:tcW w:w="15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EFC8B2" w14:textId="078D4DFD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Module</w:t>
            </w:r>
            <w:r w:rsidR="00A84A7F" w:rsidRPr="00A84A7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8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348BB" w14:textId="3257E87C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Number of questions</w:t>
            </w:r>
            <w:r w:rsidR="00A84A7F" w:rsidRPr="00A84A7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431DA1" w:rsidRPr="009F3DC6" w14:paraId="442B3813" w14:textId="77777777" w:rsidTr="00CA36C4">
        <w:trPr>
          <w:trHeight w:val="300"/>
        </w:trPr>
        <w:tc>
          <w:tcPr>
            <w:tcW w:w="15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D12E5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A9316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9A029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237AF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F18E7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</w:tr>
      <w:tr w:rsidR="00431DA1" w:rsidRPr="009F3DC6" w14:paraId="1EE80D3B" w14:textId="77777777" w:rsidTr="00CA36C4">
        <w:trPr>
          <w:trHeight w:val="30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08CB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Core EPQ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300E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80E5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BC1E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8617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DA1" w:rsidRPr="009F3DC6" w14:paraId="7AE09D9A" w14:textId="77777777" w:rsidTr="00CA36C4">
        <w:trPr>
          <w:trHeight w:val="30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40FD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F85C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Demographic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C215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5F64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6F45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431DA1" w:rsidRPr="009F3DC6" w14:paraId="7EAF3C0F" w14:textId="77777777" w:rsidTr="00CA36C4">
        <w:trPr>
          <w:trHeight w:val="30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20BF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0658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Visit background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3856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F0F7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16A3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31DA1" w:rsidRPr="009F3DC6" w14:paraId="56D9C2D1" w14:textId="77777777" w:rsidTr="00CA36C4">
        <w:trPr>
          <w:trHeight w:val="30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0B47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7823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Personal history of cancer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AC48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30A1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6E98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431DA1" w:rsidRPr="009F3DC6" w14:paraId="76EF3639" w14:textId="77777777" w:rsidTr="00CA36C4">
        <w:trPr>
          <w:trHeight w:val="36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A0AB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AAAB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Past medical histor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475A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0A63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1E68" w14:textId="113DD4A1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="00A84A7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431DA1" w:rsidRPr="009F3DC6" w14:paraId="0208EB6E" w14:textId="77777777" w:rsidTr="00CA36C4">
        <w:trPr>
          <w:trHeight w:val="30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1C9F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D999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Current symptom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BA9E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18CB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CB9B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431DA1" w:rsidRPr="009F3DC6" w14:paraId="3FC3E740" w14:textId="77777777" w:rsidTr="00CA36C4">
        <w:trPr>
          <w:trHeight w:val="36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8094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6849" w14:textId="48BD7E5F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Women's risk assessment</w:t>
            </w:r>
            <w:r w:rsidR="00A84A7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A40B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0693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014E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431DA1" w:rsidRPr="009F3DC6" w14:paraId="033EEBCC" w14:textId="77777777" w:rsidTr="00CA36C4">
        <w:trPr>
          <w:trHeight w:val="36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5AE4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B219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Surgical clinical histor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37AE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FCCE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4893" w14:textId="21809F13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="00A84A7F" w:rsidRPr="00A84A7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431DA1" w:rsidRPr="009F3DC6" w14:paraId="6B5C80D8" w14:textId="77777777" w:rsidTr="00CA36C4">
        <w:trPr>
          <w:trHeight w:val="30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B406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0587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Family history of cancer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D121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A49A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519B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431DA1" w:rsidRPr="009F3DC6" w14:paraId="52773313" w14:textId="77777777" w:rsidTr="00CA36C4">
        <w:trPr>
          <w:trHeight w:val="30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E0FE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5A4C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Other family histor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F045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7F08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01F8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31DA1" w:rsidRPr="009F3DC6" w14:paraId="4AD030EE" w14:textId="77777777" w:rsidTr="00CA36C4">
        <w:trPr>
          <w:trHeight w:val="36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51A5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F671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Cancer risk assessment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1C2C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BCFF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4399" w14:textId="26AEE275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 w:rsidR="00A84A7F" w:rsidRPr="00A84A7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431DA1" w:rsidRPr="009F3DC6" w14:paraId="204590FC" w14:textId="77777777" w:rsidTr="00CA36C4">
        <w:trPr>
          <w:trHeight w:val="30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E6F7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56A9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Psychosoci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95CB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6515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DCC0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431DA1" w:rsidRPr="009F3DC6" w14:paraId="4B51651D" w14:textId="77777777" w:rsidTr="00CA36C4">
        <w:trPr>
          <w:trHeight w:val="30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E838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6990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Quality of lif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7C26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988B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E50F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431DA1" w:rsidRPr="009F3DC6" w14:paraId="429620C5" w14:textId="77777777" w:rsidTr="00CA36C4">
        <w:trPr>
          <w:trHeight w:val="300"/>
        </w:trPr>
        <w:tc>
          <w:tcPr>
            <w:tcW w:w="155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0DC42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E97D6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39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3A7A3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73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2E936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7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9A404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</w:tr>
      <w:tr w:rsidR="00431DA1" w:rsidRPr="009F3DC6" w14:paraId="17ECE317" w14:textId="77777777" w:rsidTr="00CA36C4">
        <w:trPr>
          <w:trHeight w:val="30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EDF3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Breast spoke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4896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7D01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7963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A5A1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</w:tr>
      <w:tr w:rsidR="00431DA1" w:rsidRPr="009F3DC6" w14:paraId="543002A9" w14:textId="77777777" w:rsidTr="00CA36C4">
        <w:trPr>
          <w:trHeight w:val="30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9569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Cutaneous spoke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D5DA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FE02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8F8F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2BF5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</w:tr>
      <w:tr w:rsidR="00431DA1" w:rsidRPr="009F3DC6" w14:paraId="1CBE9734" w14:textId="77777777" w:rsidTr="00CA36C4">
        <w:trPr>
          <w:trHeight w:val="30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F120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Gastrointestinal spoke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2966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008C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FA89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4765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</w:tr>
      <w:tr w:rsidR="00431DA1" w:rsidRPr="009F3DC6" w14:paraId="593C2AAA" w14:textId="77777777" w:rsidTr="00CA36C4">
        <w:trPr>
          <w:trHeight w:val="30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717E" w14:textId="5B37EDF0" w:rsidR="00F43145" w:rsidRPr="009F3DC6" w:rsidRDefault="00E15801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5801">
              <w:rPr>
                <w:rFonts w:ascii="Times New Roman" w:eastAsia="Times New Roman" w:hAnsi="Times New Roman" w:cs="Times New Roman"/>
                <w:color w:val="000000"/>
              </w:rPr>
              <w:t>Genitourinary</w:t>
            </w:r>
            <w:r w:rsidRPr="00E1580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43145" w:rsidRPr="009F3DC6">
              <w:rPr>
                <w:rFonts w:ascii="Times New Roman" w:eastAsia="Times New Roman" w:hAnsi="Times New Roman" w:cs="Times New Roman"/>
                <w:color w:val="000000"/>
              </w:rPr>
              <w:t>spoke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D32D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4E78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4BCE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DB34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68</w:t>
            </w:r>
          </w:p>
        </w:tc>
      </w:tr>
      <w:tr w:rsidR="00431DA1" w:rsidRPr="009F3DC6" w14:paraId="725D7CA7" w14:textId="77777777" w:rsidTr="00CA36C4">
        <w:trPr>
          <w:trHeight w:val="30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8E40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Hematology spoke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2CED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6DB7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FBCA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6D65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</w:tr>
      <w:tr w:rsidR="00431DA1" w:rsidRPr="009F3DC6" w14:paraId="3B0271C4" w14:textId="77777777" w:rsidTr="00CA36C4">
        <w:trPr>
          <w:trHeight w:val="30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FF05" w14:textId="0AB9AF0D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Ovarian spoke</w:t>
            </w:r>
            <w:r w:rsidR="00A84A7F" w:rsidRPr="00A84A7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091A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23AF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A028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DF1F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</w:tr>
      <w:tr w:rsidR="00431DA1" w:rsidRPr="009F3DC6" w14:paraId="789D3B1C" w14:textId="77777777" w:rsidTr="00431DA1">
        <w:trPr>
          <w:trHeight w:val="300"/>
        </w:trPr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34D4F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Thoracic spoke</w:t>
            </w:r>
          </w:p>
        </w:tc>
        <w:tc>
          <w:tcPr>
            <w:tcW w:w="1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9B920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FC9E8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1957B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08579" w14:textId="77777777" w:rsidR="00F43145" w:rsidRPr="009F3DC6" w:rsidRDefault="00F43145" w:rsidP="00CA3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DC6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</w:tr>
      <w:tr w:rsidR="00F43145" w:rsidRPr="009F3DC6" w14:paraId="670EEB79" w14:textId="77777777" w:rsidTr="00431DA1">
        <w:trPr>
          <w:trHeight w:val="296"/>
        </w:trPr>
        <w:tc>
          <w:tcPr>
            <w:tcW w:w="4231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F19E4D" w14:textId="773D1F13" w:rsidR="00F43145" w:rsidRPr="009F3DC6" w:rsidRDefault="00A84A7F" w:rsidP="00431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="00F43145" w:rsidRPr="009F3DC6">
              <w:rPr>
                <w:rFonts w:ascii="Times New Roman" w:eastAsia="Times New Roman" w:hAnsi="Times New Roman" w:cs="Times New Roman"/>
                <w:color w:val="000000"/>
              </w:rPr>
              <w:t>The core EPQ and disease-specific spokes contain the same list of modules.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D700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1DA1" w:rsidRPr="009F3DC6" w14:paraId="6935D8BE" w14:textId="77777777" w:rsidTr="00431DA1">
        <w:trPr>
          <w:trHeight w:val="270"/>
        </w:trPr>
        <w:tc>
          <w:tcPr>
            <w:tcW w:w="3101" w:type="pct"/>
            <w:gridSpan w:val="2"/>
            <w:shd w:val="clear" w:color="auto" w:fill="auto"/>
            <w:noWrap/>
            <w:hideMark/>
          </w:tcPr>
          <w:p w14:paraId="426C5DF1" w14:textId="2ABDBFFD" w:rsidR="00F43145" w:rsidRPr="009F3DC6" w:rsidRDefault="00A84A7F" w:rsidP="00431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="00F43145" w:rsidRPr="009F3DC6">
              <w:rPr>
                <w:rFonts w:ascii="Times New Roman" w:eastAsia="Times New Roman" w:hAnsi="Times New Roman" w:cs="Times New Roman"/>
                <w:color w:val="000000"/>
              </w:rPr>
              <w:t>Questions may include sub-components.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525CD059" w14:textId="77777777" w:rsidR="00F43145" w:rsidRPr="009F3DC6" w:rsidRDefault="00F43145" w:rsidP="00431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shd w:val="clear" w:color="auto" w:fill="auto"/>
            <w:noWrap/>
            <w:hideMark/>
          </w:tcPr>
          <w:p w14:paraId="4DB1D274" w14:textId="77777777" w:rsidR="00F43145" w:rsidRPr="009F3DC6" w:rsidRDefault="00F43145" w:rsidP="00431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39E38A1A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145" w:rsidRPr="009F3DC6" w14:paraId="1F912CA8" w14:textId="77777777" w:rsidTr="00431DA1">
        <w:trPr>
          <w:trHeight w:val="548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14:paraId="51C8CDEF" w14:textId="05E91925" w:rsidR="00F43145" w:rsidRPr="009F3DC6" w:rsidRDefault="00A84A7F" w:rsidP="00431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r w:rsidR="00F43145" w:rsidRPr="009F3DC6">
              <w:rPr>
                <w:rFonts w:ascii="Times New Roman" w:eastAsia="Times New Roman" w:hAnsi="Times New Roman" w:cs="Times New Roman"/>
                <w:color w:val="000000"/>
              </w:rPr>
              <w:t xml:space="preserve">The maximum number of questions to be answered in the module is smaller than the total number of questions </w:t>
            </w:r>
            <w:r w:rsidR="00431DA1">
              <w:rPr>
                <w:rFonts w:ascii="Times New Roman" w:eastAsia="Times New Roman" w:hAnsi="Times New Roman" w:cs="Times New Roman"/>
                <w:color w:val="000000"/>
              </w:rPr>
              <w:t>because</w:t>
            </w:r>
            <w:r w:rsidR="00F43145" w:rsidRPr="009F3DC6">
              <w:rPr>
                <w:rFonts w:ascii="Times New Roman" w:eastAsia="Times New Roman" w:hAnsi="Times New Roman" w:cs="Times New Roman"/>
                <w:color w:val="000000"/>
              </w:rPr>
              <w:t xml:space="preserve"> certain questions </w:t>
            </w:r>
            <w:r w:rsidR="00431DA1">
              <w:rPr>
                <w:rFonts w:ascii="Times New Roman" w:eastAsia="Times New Roman" w:hAnsi="Times New Roman" w:cs="Times New Roman"/>
                <w:color w:val="000000"/>
              </w:rPr>
              <w:t>are</w:t>
            </w:r>
            <w:r w:rsidR="00F43145" w:rsidRPr="009F3D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F5417" w:rsidRPr="009F3DC6">
              <w:rPr>
                <w:rFonts w:ascii="Times New Roman" w:eastAsia="Times New Roman" w:hAnsi="Times New Roman" w:cs="Times New Roman"/>
                <w:color w:val="000000"/>
              </w:rPr>
              <w:t>gender specific</w:t>
            </w:r>
            <w:r w:rsidR="00F43145" w:rsidRPr="009F3DC6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431DA1" w:rsidRPr="009F3DC6" w14:paraId="04662E2A" w14:textId="77777777" w:rsidTr="00431DA1">
        <w:trPr>
          <w:trHeight w:val="360"/>
        </w:trPr>
        <w:tc>
          <w:tcPr>
            <w:tcW w:w="3101" w:type="pct"/>
            <w:gridSpan w:val="2"/>
            <w:shd w:val="clear" w:color="auto" w:fill="auto"/>
            <w:noWrap/>
            <w:hideMark/>
          </w:tcPr>
          <w:p w14:paraId="1F6AF2EA" w14:textId="07675C97" w:rsidR="00F43145" w:rsidRPr="009F3DC6" w:rsidRDefault="00A84A7F" w:rsidP="00431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r w:rsidR="00F43145" w:rsidRPr="009F3DC6">
              <w:rPr>
                <w:rFonts w:ascii="Times New Roman" w:eastAsia="Times New Roman" w:hAnsi="Times New Roman" w:cs="Times New Roman"/>
                <w:color w:val="000000"/>
              </w:rPr>
              <w:t>This applies to female patients only.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4F5B23A" w14:textId="77777777" w:rsidR="00F43145" w:rsidRPr="009F3DC6" w:rsidRDefault="00F43145" w:rsidP="00431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shd w:val="clear" w:color="auto" w:fill="auto"/>
            <w:noWrap/>
            <w:hideMark/>
          </w:tcPr>
          <w:p w14:paraId="40C35641" w14:textId="77777777" w:rsidR="00F43145" w:rsidRPr="009F3DC6" w:rsidRDefault="00F43145" w:rsidP="00431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20D0C6C5" w14:textId="77777777" w:rsidR="00F43145" w:rsidRPr="009F3DC6" w:rsidRDefault="00F43145" w:rsidP="00CA36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F05B661" w14:textId="77777777" w:rsidR="00F43145" w:rsidRPr="009F3DC6" w:rsidRDefault="00F43145" w:rsidP="00F43145">
      <w:pPr>
        <w:spacing w:after="0"/>
        <w:rPr>
          <w:rFonts w:ascii="Times New Roman" w:hAnsi="Times New Roman" w:cs="Times New Roman"/>
        </w:rPr>
      </w:pPr>
    </w:p>
    <w:p w14:paraId="0AEDC160" w14:textId="77777777" w:rsidR="0037120A" w:rsidRDefault="0037120A">
      <w:pPr>
        <w:sectPr w:rsidR="0037120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BA7495" w14:textId="0E9E8B99" w:rsidR="00F813CD" w:rsidRPr="0037120A" w:rsidRDefault="00F813CD" w:rsidP="0037120A">
      <w:bookmarkStart w:id="0" w:name="_Hlk123720313"/>
      <w:bookmarkStart w:id="1" w:name="_Hlk124242143"/>
      <w:r w:rsidRPr="00F813C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A07A8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07A8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566B8">
        <w:rPr>
          <w:rFonts w:ascii="Times New Roman" w:hAnsi="Times New Roman" w:cs="Times New Roman"/>
          <w:sz w:val="24"/>
          <w:szCs w:val="24"/>
        </w:rPr>
        <w:t>EPQ sexual orientation and gender identity data availability by patient demographic characteristics for new patients to Moffitt who completed EPQ versions 4 and 4.2 and were included in Cancer Registry between 2016-2020.</w:t>
      </w:r>
    </w:p>
    <w:tbl>
      <w:tblPr>
        <w:tblW w:w="0" w:type="auto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824"/>
        <w:gridCol w:w="721"/>
        <w:gridCol w:w="853"/>
        <w:gridCol w:w="700"/>
        <w:gridCol w:w="721"/>
        <w:gridCol w:w="611"/>
        <w:gridCol w:w="2474"/>
        <w:gridCol w:w="2474"/>
      </w:tblGrid>
      <w:tr w:rsidR="00F813CD" w:rsidRPr="00A07A83" w14:paraId="3257F726" w14:textId="77777777" w:rsidTr="00A84A7F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7A6D" w14:textId="7D00B11E" w:rsidR="00F813CD" w:rsidRPr="00A07A83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 xml:space="preserve">Demographic </w:t>
            </w:r>
            <w:r w:rsidR="00A84A7F" w:rsidRPr="00A07A83">
              <w:rPr>
                <w:rFonts w:ascii="Times New Roman" w:eastAsia="Times New Roman" w:hAnsi="Times New Roman" w:cs="Times New Roman"/>
                <w:color w:val="000000"/>
              </w:rPr>
              <w:t>characteristics</w:t>
            </w:r>
            <w:r w:rsidR="00A84A7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0A302" w14:textId="77777777" w:rsidR="00F813CD" w:rsidRPr="00A07A83" w:rsidRDefault="00F813CD" w:rsidP="00032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A3D80" w14:textId="407253B6" w:rsidR="00F813CD" w:rsidRPr="00A07A83" w:rsidRDefault="00F813CD" w:rsidP="00032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Patients missing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SOGI </w:t>
            </w:r>
            <w:r w:rsidR="00A84A7F" w:rsidRPr="00A07A83">
              <w:rPr>
                <w:rFonts w:ascii="Times New Roman" w:eastAsia="Times New Roman" w:hAnsi="Times New Roman" w:cs="Times New Roman"/>
                <w:color w:val="000000"/>
              </w:rPr>
              <w:t>data</w:t>
            </w:r>
            <w:r w:rsidR="00A84A7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60CB2" w14:textId="591BB130" w:rsidR="00F813CD" w:rsidRPr="00A07A83" w:rsidRDefault="00F813CD" w:rsidP="00032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 xml:space="preserve">Patients </w:t>
            </w:r>
            <w:r w:rsidR="00753FA2">
              <w:rPr>
                <w:rFonts w:ascii="Times New Roman" w:eastAsia="Times New Roman" w:hAnsi="Times New Roman" w:cs="Times New Roman"/>
                <w:color w:val="000000"/>
              </w:rPr>
              <w:t xml:space="preserve">with 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SOGI </w:t>
            </w:r>
            <w:r w:rsidR="00A84A7F" w:rsidRPr="00A07A83">
              <w:rPr>
                <w:rFonts w:ascii="Times New Roman" w:eastAsia="Times New Roman" w:hAnsi="Times New Roman" w:cs="Times New Roman"/>
                <w:color w:val="000000"/>
              </w:rPr>
              <w:t>data</w:t>
            </w:r>
            <w:r w:rsidR="00A84A7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320786" w14:textId="4F0B0D8B" w:rsidR="00F813CD" w:rsidRPr="00A07A83" w:rsidRDefault="00F813CD" w:rsidP="00032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Crude odds ratios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br/>
              <w:t>(95% C</w:t>
            </w:r>
            <w:r w:rsidR="00F014EE">
              <w:rPr>
                <w:rFonts w:ascii="Times New Roman" w:eastAsia="Times New Roman" w:hAnsi="Times New Roman" w:cs="Times New Roman"/>
                <w:color w:val="000000"/>
              </w:rPr>
              <w:t xml:space="preserve">onfidence 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F014EE">
              <w:rPr>
                <w:rFonts w:ascii="Times New Roman" w:eastAsia="Times New Roman" w:hAnsi="Times New Roman" w:cs="Times New Roman"/>
                <w:color w:val="000000"/>
              </w:rPr>
              <w:t>nterval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5740A6" w14:textId="4477CBC7" w:rsidR="00F813CD" w:rsidRPr="00A07A83" w:rsidRDefault="00F813CD" w:rsidP="00032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Multivariable odds ratio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br/>
              <w:t>(95% C</w:t>
            </w:r>
            <w:r w:rsidR="00F014EE">
              <w:rPr>
                <w:rFonts w:ascii="Times New Roman" w:eastAsia="Times New Roman" w:hAnsi="Times New Roman" w:cs="Times New Roman"/>
                <w:color w:val="000000"/>
              </w:rPr>
              <w:t xml:space="preserve">onfidence 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F014EE">
              <w:rPr>
                <w:rFonts w:ascii="Times New Roman" w:eastAsia="Times New Roman" w:hAnsi="Times New Roman" w:cs="Times New Roman"/>
                <w:color w:val="000000"/>
              </w:rPr>
              <w:t>nterval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813CD" w:rsidRPr="00A07A83" w14:paraId="7D665490" w14:textId="77777777" w:rsidTr="00A84A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14B49" w14:textId="77777777" w:rsidR="00F813CD" w:rsidRPr="00A07A83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23198" w14:textId="77777777" w:rsidR="00F813CD" w:rsidRPr="00A07A83" w:rsidRDefault="00F813CD" w:rsidP="00032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57AA6" w14:textId="77777777" w:rsidR="00F813CD" w:rsidRPr="00A07A83" w:rsidRDefault="00F813CD" w:rsidP="00032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EF178" w14:textId="77777777" w:rsidR="00F813CD" w:rsidRPr="00A07A83" w:rsidRDefault="00F813CD" w:rsidP="00032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26728" w14:textId="77777777" w:rsidR="00F813CD" w:rsidRPr="00A07A83" w:rsidRDefault="00F813CD" w:rsidP="00032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C25DA" w14:textId="77777777" w:rsidR="00F813CD" w:rsidRPr="00A07A83" w:rsidRDefault="00F813CD" w:rsidP="00032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4D824" w14:textId="77777777" w:rsidR="00F813CD" w:rsidRPr="00A07A83" w:rsidRDefault="00F813CD" w:rsidP="00032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49C8C" w14:textId="77777777" w:rsidR="00F813CD" w:rsidRPr="00A07A83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13CD" w:rsidRPr="00A07A83" w14:paraId="44A25E38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710DF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F2D47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D6B5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1B665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F15F7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A4CF9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78E54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BE3E3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3CD" w:rsidRPr="00A07A83" w14:paraId="6B69AAC7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573C5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15DA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7,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DF208" w14:textId="22B8F8A6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753F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B12B2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90D35" w14:textId="23AF6644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753F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C7C3B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68BF8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0.79 (0.74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48D34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0.77 (0.72-0.82)</w:t>
            </w:r>
          </w:p>
        </w:tc>
      </w:tr>
      <w:tr w:rsidR="00F813CD" w:rsidRPr="00A07A83" w14:paraId="481AC741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9788C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26E32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8,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A5E1C" w14:textId="2D27C28F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753F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95261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A36E4" w14:textId="1AF2F87A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753F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8B8FF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DE554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3A76C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00 (ref.)</w:t>
            </w:r>
          </w:p>
        </w:tc>
      </w:tr>
      <w:tr w:rsidR="00F813CD" w:rsidRPr="00A07A83" w14:paraId="1FF103A9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AED77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4DACE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ACBE1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C55AC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F86A4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D35A5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FBC48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6D89F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3CD" w:rsidRPr="00A07A83" w14:paraId="1FAA9DB7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63133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A6451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75BC1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7DD44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077F6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CE64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8AABF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B21C1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3CD" w:rsidRPr="00A07A83" w14:paraId="56046DB0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13C96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Age at pres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E2ECA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5F598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B8584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DBC64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1454F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CC0A3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71E5B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3CD" w:rsidRPr="00A07A83" w14:paraId="01FF5585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0D0AF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18 -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27195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C6130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922D0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95E21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CE64B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B779B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24 (0.89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83D2A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31 (0.93-1.88)</w:t>
            </w:r>
          </w:p>
        </w:tc>
      </w:tr>
      <w:tr w:rsidR="00F813CD" w:rsidRPr="00A07A83" w14:paraId="34DBD15E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079F4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26 -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346AE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,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B652B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4E1F0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C7A52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D763A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D7220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32 (1.09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0146A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45 (1.18-1.78)</w:t>
            </w:r>
          </w:p>
        </w:tc>
      </w:tr>
      <w:tr w:rsidR="00F813CD" w:rsidRPr="00A07A83" w14:paraId="58260A5C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BD917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36 -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42E4F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2,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1565B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AA9BE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E98D8" w14:textId="76331584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753F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A6080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4D3A9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20 (1.05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8C6F9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33 (1.16-1.54)</w:t>
            </w:r>
          </w:p>
        </w:tc>
      </w:tr>
      <w:tr w:rsidR="00F813CD" w:rsidRPr="00A07A83" w14:paraId="6E3DCF7A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84556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46 - 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CCE2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4,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8CF60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83E1C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3A6C5" w14:textId="20CD67CF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753F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1A1F0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E743E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27 (1.15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E3256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36 (1.23-1.51)</w:t>
            </w:r>
          </w:p>
        </w:tc>
      </w:tr>
      <w:tr w:rsidR="00F813CD" w:rsidRPr="00A07A83" w14:paraId="59CEB519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D6B0A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56 - 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031E1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,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65703" w14:textId="695FC203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753F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4D280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C4C1F" w14:textId="0314379C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753F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11004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01942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14 (1.05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5CE78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18 (1.09-1.27)</w:t>
            </w:r>
          </w:p>
        </w:tc>
      </w:tr>
      <w:tr w:rsidR="00F813CD" w:rsidRPr="00A07A83" w14:paraId="692BB54B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66250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&gt;=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675ED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9,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6B6ED" w14:textId="19A2D3AB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753F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473EA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FE5B2" w14:textId="39A6131F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753F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BCA15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48189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A52EB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00 (ref.)</w:t>
            </w:r>
          </w:p>
        </w:tc>
      </w:tr>
      <w:tr w:rsidR="00F813CD" w:rsidRPr="00A07A83" w14:paraId="1CDCCB60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6F9BA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73B98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62D0E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B4F39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B0F15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E5626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BA826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EAA6C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3CD" w:rsidRPr="00A07A83" w14:paraId="3100F6DB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2E90E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Age at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3AD5B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E4BC8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E1BAF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8F539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44DB7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666A9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D1A91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3CD" w:rsidRPr="00A07A83" w14:paraId="4EBE0E0B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B02A8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18 -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1AB5D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801CC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9E86C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62DB5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4549E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EFF66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13 (0.85-1.5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8C945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Dropped</w:t>
            </w:r>
          </w:p>
        </w:tc>
      </w:tr>
      <w:tr w:rsidR="00F813CD" w:rsidRPr="00A07A83" w14:paraId="60D13BD2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D9BC1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26 -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D3134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,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5558E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0153B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B60F4" w14:textId="33384FA0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753F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37FC0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8E68E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29 (1.07-1.5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41AE87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13CD" w:rsidRPr="00A07A83" w14:paraId="51AA3835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0CBC4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36 -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60E4D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2,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F4941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A460A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DB830" w14:textId="125382EC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753F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FD904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51E2E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19 (1.05-1.3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13BF9A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13CD" w:rsidRPr="00A07A83" w14:paraId="0D0422E4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B2B1D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46 - 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1B38E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5,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21505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D30C4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4A1C6" w14:textId="28D24A63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753F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F0936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1461F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25 (1.14-1.3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2BBD26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13CD" w:rsidRPr="00A07A83" w14:paraId="5F0A634E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B2E43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56 - 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AAB57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,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BEAC4" w14:textId="169F1426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753F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A49F4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3ED15" w14:textId="267C89B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753F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B177F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126F2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13 (1.05-1.2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0FFA83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13CD" w:rsidRPr="00A07A83" w14:paraId="176B9402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0A0F2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6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B362F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7,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A93D8" w14:textId="6FD4C52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753F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6BF74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B93E5" w14:textId="12BBEB7A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753F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67FE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37721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E107E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00 (ref.)</w:t>
            </w:r>
          </w:p>
        </w:tc>
      </w:tr>
      <w:tr w:rsidR="00F813CD" w:rsidRPr="00A07A83" w14:paraId="41759779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9C93A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967E6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3B461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BAE33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6C6DF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84BE0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3BBBF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67365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3CD" w:rsidRPr="00A07A83" w14:paraId="08B5F20C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0D61F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342F1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C1608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5FBC3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82CED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045B6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F00C7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DABD5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3CD" w:rsidRPr="00A07A83" w14:paraId="02EF54A3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36231" w14:textId="77777777" w:rsidR="00F813CD" w:rsidRPr="00C62598" w:rsidRDefault="00F813CD" w:rsidP="00E4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AD59B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32,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1730D" w14:textId="509C50B8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753F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78819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D00C6" w14:textId="4E45716D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="00753F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36FAA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FAE63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1FFCD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00 (ref.)</w:t>
            </w:r>
          </w:p>
        </w:tc>
      </w:tr>
      <w:tr w:rsidR="00F813CD" w:rsidRPr="00A07A83" w14:paraId="7A2BD06A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E99C1" w14:textId="77777777" w:rsidR="00F813CD" w:rsidRPr="00C62598" w:rsidRDefault="00F813CD" w:rsidP="00E4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Black/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D3EDC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,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13BD0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075BF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222C3" w14:textId="591D2EB9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753F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C6EC6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29D43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0.77 (0.68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7EC95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0.74 (0.66-0.85)</w:t>
            </w:r>
          </w:p>
        </w:tc>
      </w:tr>
      <w:tr w:rsidR="00F813CD" w:rsidRPr="00A07A83" w14:paraId="2A7FE1BC" w14:textId="77777777" w:rsidTr="00A84A7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76CDD" w14:textId="323021ED" w:rsidR="00F813CD" w:rsidRPr="00C62598" w:rsidRDefault="00F813CD" w:rsidP="00E4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Asian Indian, Pakistani</w:t>
            </w:r>
            <w:r w:rsidR="0037120A" w:rsidRPr="0037120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84BF4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69840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B831A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14A99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7945F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0.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3AA3E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0.83 (0.67-1.0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71366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0.81 (0.66-1.01)</w:t>
            </w:r>
          </w:p>
        </w:tc>
      </w:tr>
      <w:tr w:rsidR="00F813CD" w:rsidRPr="00A07A83" w14:paraId="517ECEFB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3AD30" w14:textId="77777777" w:rsidR="00F813CD" w:rsidRPr="00C62598" w:rsidRDefault="00F813CD" w:rsidP="00E4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Other Asian including Asian and Ori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7BAEB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A90DB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3DFFA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4390F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DD9FA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6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E04162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39264A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13CD" w:rsidRPr="00A07A83" w14:paraId="0D45800C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754D2" w14:textId="7B924521" w:rsidR="00F813CD" w:rsidRPr="00C62598" w:rsidRDefault="00F813CD" w:rsidP="00E4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merican Indian or Alaska Native</w:t>
            </w:r>
            <w:r w:rsidR="0037120A" w:rsidRPr="0037120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DA367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27937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101CE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F18F8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DD9D4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8.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A7DE5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0.66 (0.54-0.8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C98F9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0.63 (0.51-0.78)</w:t>
            </w:r>
          </w:p>
        </w:tc>
      </w:tr>
      <w:tr w:rsidR="00F813CD" w:rsidRPr="00A07A83" w14:paraId="3209604E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DFBF0" w14:textId="77777777" w:rsidR="00F813CD" w:rsidRPr="00C62598" w:rsidRDefault="00F813CD" w:rsidP="00E4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Native Hawaiian or Other Pacific Isl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70D23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FE794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4203D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58738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15EFC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92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45DC44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1FD3B3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13CD" w:rsidRPr="00A07A83" w14:paraId="36CBD7C6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067EE" w14:textId="77777777" w:rsidR="00F813CD" w:rsidRPr="00C62598" w:rsidRDefault="00F813CD" w:rsidP="00E4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FD5E6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DBA7D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81079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CBB3C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DF5D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79.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20C235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C759C5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13CD" w:rsidRPr="00A07A83" w14:paraId="4EC911A6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18E7C" w14:textId="77777777" w:rsidR="00F813CD" w:rsidRPr="00C62598" w:rsidRDefault="00F813CD" w:rsidP="00E4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416CB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B4B3B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1D5FA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A8C7F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CB236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DA5CB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E5754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3CD" w:rsidRPr="00A07A83" w14:paraId="0D4F000C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6E8DF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06524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4DD69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EDBFD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A4065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5211C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3EE69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E17AD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3CD" w:rsidRPr="00A07A83" w14:paraId="2BD0A628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188AE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53727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1B8FF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E2B5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00BF3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74D15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4F65F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C68E3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35B" w:rsidRPr="00A07A83" w14:paraId="0233822A" w14:textId="77777777" w:rsidTr="000D644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2B11F" w14:textId="77777777" w:rsidR="0039635B" w:rsidRPr="00C62598" w:rsidRDefault="0039635B" w:rsidP="000D64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1E1E7" w14:textId="77777777" w:rsidR="0039635B" w:rsidRPr="00A07A83" w:rsidRDefault="0039635B" w:rsidP="000D6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2,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44D7C" w14:textId="77777777" w:rsidR="0039635B" w:rsidRPr="00A07A83" w:rsidRDefault="0039635B" w:rsidP="000D6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D5D78" w14:textId="77777777" w:rsidR="0039635B" w:rsidRPr="00A07A83" w:rsidRDefault="0039635B" w:rsidP="000D6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7B31D" w14:textId="77777777" w:rsidR="0039635B" w:rsidRPr="00A07A83" w:rsidRDefault="0039635B" w:rsidP="000D6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F364E" w14:textId="77777777" w:rsidR="0039635B" w:rsidRPr="00A07A83" w:rsidRDefault="0039635B" w:rsidP="000D6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30ED9" w14:textId="77777777" w:rsidR="0039635B" w:rsidRPr="00A07A83" w:rsidRDefault="0039635B" w:rsidP="000D6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0.94 (0.84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D83BB" w14:textId="77777777" w:rsidR="0039635B" w:rsidRPr="00A07A83" w:rsidRDefault="0039635B" w:rsidP="000D6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Dropped</w:t>
            </w:r>
          </w:p>
        </w:tc>
      </w:tr>
      <w:tr w:rsidR="00F813CD" w:rsidRPr="00A07A83" w14:paraId="66F5001D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31043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Non-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3E257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33,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ECACA" w14:textId="17D17DE2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753F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6A784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5174B" w14:textId="5AD7152D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="00753F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B75C2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8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16153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FA2CA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1.00 (ref.)</w:t>
            </w:r>
          </w:p>
        </w:tc>
      </w:tr>
      <w:tr w:rsidR="00F813CD" w:rsidRPr="00A07A83" w14:paraId="160FD6F4" w14:textId="77777777" w:rsidTr="00A84A7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B3F2A4" w14:textId="77777777" w:rsidR="00F813CD" w:rsidRPr="00C62598" w:rsidRDefault="00F813CD" w:rsidP="00C70D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2598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706833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5A58A7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07B657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EAFFE0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66F530" w14:textId="77777777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A83">
              <w:rPr>
                <w:rFonts w:ascii="Times New Roman" w:eastAsia="Times New Roman" w:hAnsi="Times New Roman" w:cs="Times New Roman"/>
                <w:color w:val="000000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910D8" w14:textId="4764B701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682993" w14:textId="7DCD7355" w:rsidR="00F813CD" w:rsidRPr="00A07A83" w:rsidRDefault="00F813CD" w:rsidP="00F8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8B60D81" w14:textId="627DACB0" w:rsidR="00F813CD" w:rsidRDefault="00A84A7F" w:rsidP="006D1CB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07A83">
        <w:rPr>
          <w:rFonts w:ascii="Times New Roman" w:hAnsi="Times New Roman" w:cs="Times New Roman"/>
          <w:sz w:val="24"/>
          <w:szCs w:val="24"/>
        </w:rPr>
        <w:t xml:space="preserve">The </w:t>
      </w:r>
      <w:r w:rsidR="00F813CD" w:rsidRPr="00A07A83">
        <w:rPr>
          <w:rFonts w:ascii="Times New Roman" w:hAnsi="Times New Roman" w:cs="Times New Roman"/>
          <w:sz w:val="24"/>
          <w:szCs w:val="24"/>
        </w:rPr>
        <w:t>MCC Cancer Registry was used as the data source for this table.</w:t>
      </w:r>
    </w:p>
    <w:p w14:paraId="7B30F6E9" w14:textId="3D824E34" w:rsidR="00F813CD" w:rsidRDefault="00A84A7F" w:rsidP="006D1CB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07A83">
        <w:rPr>
          <w:rFonts w:ascii="Times New Roman" w:hAnsi="Times New Roman" w:cs="Times New Roman"/>
          <w:sz w:val="24"/>
          <w:szCs w:val="24"/>
        </w:rPr>
        <w:t xml:space="preserve">Patients </w:t>
      </w:r>
      <w:r w:rsidR="00F813CD" w:rsidRPr="00A07A83">
        <w:rPr>
          <w:rFonts w:ascii="Times New Roman" w:hAnsi="Times New Roman" w:cs="Times New Roman"/>
          <w:sz w:val="24"/>
          <w:szCs w:val="24"/>
        </w:rPr>
        <w:t>in this table were restricted to those who completed EPQ versions 4 and 4.2 between 2016-2020 and were entered in Cancer Registry.</w:t>
      </w:r>
    </w:p>
    <w:p w14:paraId="207D3BF6" w14:textId="77B061C4" w:rsidR="00F813CD" w:rsidRPr="00DC4D4C" w:rsidRDefault="00A84A7F" w:rsidP="006D1CB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07A83">
        <w:rPr>
          <w:rFonts w:ascii="Times New Roman" w:hAnsi="Times New Roman" w:cs="Times New Roman"/>
          <w:sz w:val="24"/>
          <w:szCs w:val="24"/>
        </w:rPr>
        <w:t xml:space="preserve">Asian </w:t>
      </w:r>
      <w:r w:rsidR="00F813CD" w:rsidRPr="00A07A83">
        <w:rPr>
          <w:rFonts w:ascii="Times New Roman" w:hAnsi="Times New Roman" w:cs="Times New Roman"/>
          <w:sz w:val="24"/>
          <w:szCs w:val="24"/>
        </w:rPr>
        <w:t xml:space="preserve">Indian, Pakistani and other Asian were grouped as Asian, and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A07A83">
        <w:rPr>
          <w:rFonts w:ascii="Times New Roman" w:hAnsi="Times New Roman" w:cs="Times New Roman"/>
          <w:sz w:val="24"/>
          <w:szCs w:val="24"/>
        </w:rPr>
        <w:t xml:space="preserve">American </w:t>
      </w:r>
      <w:r w:rsidR="00F813CD" w:rsidRPr="00A07A83">
        <w:rPr>
          <w:rFonts w:ascii="Times New Roman" w:hAnsi="Times New Roman" w:cs="Times New Roman"/>
          <w:sz w:val="24"/>
          <w:szCs w:val="24"/>
        </w:rPr>
        <w:t>Indian or Alaska, native Hawaiian, and other were grouped as other race to compare with White in the logistic regression analysis.</w:t>
      </w:r>
      <w:bookmarkEnd w:id="0"/>
    </w:p>
    <w:bookmarkEnd w:id="1"/>
    <w:p w14:paraId="6BE2FABF" w14:textId="77777777" w:rsidR="00F2623B" w:rsidRDefault="00F2623B"/>
    <w:sectPr w:rsidR="00F2623B" w:rsidSect="003712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145"/>
    <w:rsid w:val="0003227A"/>
    <w:rsid w:val="0037120A"/>
    <w:rsid w:val="0039635B"/>
    <w:rsid w:val="00431DA1"/>
    <w:rsid w:val="00516C32"/>
    <w:rsid w:val="006566B8"/>
    <w:rsid w:val="006D1CBF"/>
    <w:rsid w:val="00753FA2"/>
    <w:rsid w:val="009F5417"/>
    <w:rsid w:val="00A84A7F"/>
    <w:rsid w:val="00C62598"/>
    <w:rsid w:val="00CF1AFA"/>
    <w:rsid w:val="00DA676D"/>
    <w:rsid w:val="00E15801"/>
    <w:rsid w:val="00E477D3"/>
    <w:rsid w:val="00F014EE"/>
    <w:rsid w:val="00F2623B"/>
    <w:rsid w:val="00F43145"/>
    <w:rsid w:val="00F813CD"/>
    <w:rsid w:val="00FD0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0F657"/>
  <w15:chartTrackingRefBased/>
  <w15:docId w15:val="{87D69310-DDA8-422C-9D6A-9F3EDD420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1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4A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A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A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A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A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559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rrortu, Rossybelle P</dc:creator>
  <cp:keywords/>
  <dc:description/>
  <cp:lastModifiedBy>Zhao, Yayi</cp:lastModifiedBy>
  <cp:revision>11</cp:revision>
  <dcterms:created xsi:type="dcterms:W3CDTF">2023-01-13T14:35:00Z</dcterms:created>
  <dcterms:modified xsi:type="dcterms:W3CDTF">2023-07-17T17:41:00Z</dcterms:modified>
</cp:coreProperties>
</file>